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0718A" w14:textId="77777777" w:rsidR="00FF0BF3" w:rsidRDefault="00FF0BF3"/>
    <w:tbl>
      <w:tblPr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3690"/>
        <w:gridCol w:w="630"/>
        <w:gridCol w:w="1080"/>
        <w:gridCol w:w="540"/>
        <w:gridCol w:w="1980"/>
      </w:tblGrid>
      <w:tr w:rsidR="00035350" w:rsidRPr="00E8601B" w14:paraId="4723A089" w14:textId="77777777" w:rsidTr="00FD4C42">
        <w:trPr>
          <w:trHeight w:val="612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BA4A" w14:textId="77777777" w:rsidR="00035350" w:rsidRPr="002479E0" w:rsidRDefault="00035350" w:rsidP="0074635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765B9" w14:textId="77777777" w:rsidR="00035350" w:rsidRPr="002479E0" w:rsidRDefault="00035350" w:rsidP="0074635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656EE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Test s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1B171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Dose (</w:t>
            </w:r>
            <w:r>
              <w:rPr>
                <w:rFonts w:ascii="Calibri" w:eastAsia="Times New Roman" w:hAnsi="Calibri" w:cs="Calibri"/>
                <w:color w:val="000000"/>
              </w:rPr>
              <w:t>µ</w:t>
            </w:r>
            <w:r w:rsidRPr="00E8601B">
              <w:rPr>
                <w:rFonts w:eastAsia="Times New Roman" w:cs="Times New Roman"/>
                <w:color w:val="000000"/>
              </w:rPr>
              <w:t>g/cm</w:t>
            </w:r>
            <w:r w:rsidRPr="00E8601B">
              <w:rPr>
                <w:rFonts w:eastAsia="Times New Roman" w:cs="Times New Roman"/>
                <w:color w:val="000000"/>
                <w:vertAlign w:val="superscript"/>
              </w:rPr>
              <w:t>2</w:t>
            </w:r>
            <w:r w:rsidRPr="00E8601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112BF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N </w:t>
            </w:r>
            <w:r w:rsidRPr="009A5C5D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28E2EE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Mean % mortality</w:t>
            </w:r>
          </w:p>
          <w:p w14:paraId="0396B17C" w14:textId="3C80025C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 (± </w:t>
            </w:r>
            <w:r w:rsidR="00D1141B">
              <w:rPr>
                <w:rFonts w:eastAsia="Times New Roman" w:cs="Times New Roman"/>
                <w:color w:val="000000"/>
              </w:rPr>
              <w:t>SD</w:t>
            </w:r>
            <w:r w:rsidRPr="00E8601B">
              <w:rPr>
                <w:rFonts w:eastAsia="Times New Roman" w:cs="Times New Roman"/>
                <w:color w:val="000000"/>
              </w:rPr>
              <w:t>)</w:t>
            </w:r>
            <w:r w:rsidRPr="00422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9A5C5D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35350" w:rsidRPr="00E8601B" w14:paraId="6F92D12F" w14:textId="77777777" w:rsidTr="0037187C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29457" w14:textId="4BB8C776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7542">
              <w:rPr>
                <w:rFonts w:eastAsia="Times New Roman" w:cstheme="minorHAnsi"/>
                <w:color w:val="000000"/>
              </w:rPr>
              <w:t>W</w:t>
            </w:r>
            <w:r w:rsidR="00092EB0">
              <w:rPr>
                <w:rFonts w:eastAsia="Times New Roman" w:cstheme="minorHAnsi"/>
                <w:color w:val="000000"/>
              </w:rPr>
              <w:t>i</w:t>
            </w:r>
            <w:r w:rsidRPr="009B7542">
              <w:rPr>
                <w:rFonts w:eastAsia="Times New Roman" w:cstheme="minorHAnsi"/>
                <w:color w:val="000000"/>
              </w:rPr>
              <w:t>ld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9B7542">
              <w:rPr>
                <w:rFonts w:eastAsia="Times New Roman" w:cstheme="minorHAnsi"/>
                <w:color w:val="000000"/>
              </w:rPr>
              <w:t>type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AF02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pb4Da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E505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F66A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1541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22CD" w14:textId="343A4E2C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54.46 ± </w:t>
            </w:r>
            <w:r w:rsidR="00337455">
              <w:rPr>
                <w:rFonts w:eastAsia="Times New Roman" w:cstheme="minorHAnsi"/>
                <w:color w:val="000000"/>
              </w:rPr>
              <w:t>30.60</w:t>
            </w:r>
            <w:r w:rsidRPr="003A3077">
              <w:rPr>
                <w:rFonts w:eastAsia="Times New Roman" w:cstheme="minorHAnsi"/>
                <w:color w:val="000000"/>
              </w:rPr>
              <w:t xml:space="preserve"> * </w:t>
            </w:r>
          </w:p>
        </w:tc>
      </w:tr>
      <w:tr w:rsidR="00035350" w:rsidRPr="00E8601B" w14:paraId="3260912D" w14:textId="77777777" w:rsidTr="0037187C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FF98C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56B44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0EFD6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DC04E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748D4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1B458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00.00 ±   0.00 *</w:t>
            </w:r>
          </w:p>
        </w:tc>
      </w:tr>
      <w:tr w:rsidR="00035350" w:rsidRPr="00E8601B" w14:paraId="2C37A43F" w14:textId="77777777" w:rsidTr="00FD4C42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E32E8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3AA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pb4C.669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623D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A410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D4DB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7D46" w14:textId="7A092C23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4.17 ±   </w:t>
            </w:r>
            <w:r w:rsidR="00042544">
              <w:rPr>
                <w:rFonts w:eastAsia="Times New Roman" w:cstheme="minorHAnsi"/>
                <w:color w:val="000000"/>
              </w:rPr>
              <w:t>8.34</w:t>
            </w:r>
          </w:p>
        </w:tc>
      </w:tr>
      <w:tr w:rsidR="00035350" w:rsidRPr="00E8601B" w14:paraId="3C127432" w14:textId="77777777" w:rsidTr="00FD4C42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A4D91B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9C0F1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BB931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C45E6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24BC5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1756B" w14:textId="13629708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3.57 ±   </w:t>
            </w:r>
            <w:r w:rsidR="00E55DC5">
              <w:rPr>
                <w:rFonts w:eastAsia="Times New Roman" w:cstheme="minorHAnsi"/>
                <w:color w:val="000000"/>
              </w:rPr>
              <w:t>7.15</w:t>
            </w:r>
          </w:p>
        </w:tc>
      </w:tr>
      <w:tr w:rsidR="00035350" w:rsidRPr="00E8601B" w14:paraId="64F68A4F" w14:textId="77777777" w:rsidTr="0037187C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257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7542">
              <w:rPr>
                <w:rFonts w:eastAsia="Times New Roman" w:cstheme="minorHAnsi"/>
                <w:color w:val="000000"/>
              </w:rPr>
              <w:t>Chimera-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34B8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rFonts w:eastAsia="Times New Roman" w:cstheme="minorHAnsi"/>
                <w:color w:val="000000"/>
                <w:lang w:val="pt-BR"/>
              </w:rPr>
              <w:t>Vpb4Da2</w:t>
            </w:r>
            <w:r w:rsidRPr="009A4B79">
              <w:rPr>
                <w:rFonts w:eastAsia="Times New Roman" w:cstheme="minorHAnsi"/>
                <w:color w:val="000000"/>
                <w:lang w:val="pt-BR"/>
              </w:rPr>
              <w:t>_D1-D3 /</w:t>
            </w:r>
            <w:r>
              <w:rPr>
                <w:rFonts w:eastAsia="Times New Roman" w:cstheme="minorHAnsi"/>
                <w:color w:val="000000"/>
                <w:lang w:val="pt-BR"/>
              </w:rPr>
              <w:t>Vpb4C.6693</w:t>
            </w:r>
            <w:r w:rsidRPr="009A4B79">
              <w:rPr>
                <w:rFonts w:eastAsia="Times New Roman" w:cstheme="minorHAnsi"/>
                <w:color w:val="000000"/>
                <w:lang w:val="pt-BR"/>
              </w:rPr>
              <w:t>_D4-D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4AC3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0577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6BFD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A6E0" w14:textId="00B5972B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9.82 ±   </w:t>
            </w:r>
            <w:r w:rsidR="004B3FD5">
              <w:rPr>
                <w:rFonts w:eastAsia="Times New Roman" w:cstheme="minorHAnsi"/>
                <w:color w:val="000000"/>
              </w:rPr>
              <w:t>6.60</w:t>
            </w:r>
          </w:p>
        </w:tc>
      </w:tr>
      <w:tr w:rsidR="00035350" w:rsidRPr="00E8601B" w14:paraId="23807E0F" w14:textId="77777777" w:rsidTr="0037187C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D59C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A480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AB2BE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8009D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C357D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CEDEE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0.00 ±   0.00</w:t>
            </w:r>
          </w:p>
        </w:tc>
      </w:tr>
      <w:tr w:rsidR="00035350" w:rsidRPr="00E8601B" w14:paraId="2AFF2ACA" w14:textId="77777777" w:rsidTr="00FD4C42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0BA94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7542">
              <w:rPr>
                <w:rFonts w:eastAsia="Times New Roman" w:cstheme="minorHAnsi"/>
                <w:color w:val="000000"/>
              </w:rPr>
              <w:t>Chimera-2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6AEC" w14:textId="77777777" w:rsidR="00035350" w:rsidRPr="00D8260B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  <w:r w:rsidRPr="00D8260B">
              <w:rPr>
                <w:rFonts w:eastAsia="Times New Roman" w:cstheme="minorHAnsi"/>
                <w:color w:val="000000"/>
                <w:lang w:val="pt-BR"/>
              </w:rPr>
              <w:t>TIC6693_D1-D3 /Vpb4Da2_D4-D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D18C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E4B1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254E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F45B" w14:textId="6FF2A352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47.62 ±   </w:t>
            </w:r>
            <w:r w:rsidR="00C12031">
              <w:rPr>
                <w:rFonts w:eastAsia="Times New Roman" w:cstheme="minorHAnsi"/>
                <w:color w:val="000000"/>
              </w:rPr>
              <w:t>16.</w:t>
            </w:r>
            <w:r w:rsidR="009347FB">
              <w:rPr>
                <w:rFonts w:eastAsia="Times New Roman" w:cstheme="minorHAnsi"/>
                <w:color w:val="000000"/>
              </w:rPr>
              <w:t>95</w:t>
            </w:r>
            <w:r w:rsidRPr="003A3077">
              <w:rPr>
                <w:rFonts w:eastAsia="Times New Roman" w:cstheme="minorHAnsi"/>
                <w:color w:val="000000"/>
              </w:rPr>
              <w:t xml:space="preserve"> *</w:t>
            </w:r>
          </w:p>
        </w:tc>
      </w:tr>
      <w:tr w:rsidR="00035350" w:rsidRPr="00E8601B" w14:paraId="191FC3DE" w14:textId="77777777" w:rsidTr="00FD4C42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195828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7C907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7EADC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9C12D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4D196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9333E" w14:textId="56DDDB99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91.43 ±   </w:t>
            </w:r>
            <w:r w:rsidR="005C0C2B">
              <w:rPr>
                <w:rFonts w:eastAsia="Times New Roman" w:cstheme="minorHAnsi"/>
                <w:color w:val="000000"/>
              </w:rPr>
              <w:t>10.17</w:t>
            </w:r>
            <w:r w:rsidRPr="003A3077">
              <w:rPr>
                <w:rFonts w:eastAsia="Times New Roman" w:cstheme="minorHAnsi"/>
                <w:color w:val="000000"/>
              </w:rPr>
              <w:t xml:space="preserve"> *</w:t>
            </w:r>
          </w:p>
        </w:tc>
      </w:tr>
      <w:tr w:rsidR="00035350" w:rsidRPr="00E8601B" w14:paraId="2AA85024" w14:textId="77777777" w:rsidTr="0037187C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D651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</w:rPr>
            </w:pPr>
            <w:r w:rsidRPr="009B7542">
              <w:rPr>
                <w:rFonts w:eastAsia="Times New Roman" w:cstheme="minorHAnsi"/>
                <w:color w:val="000000"/>
              </w:rPr>
              <w:t>Chimera-3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C3E1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rFonts w:eastAsia="Times New Roman" w:cstheme="minorHAnsi"/>
                <w:color w:val="000000"/>
                <w:lang w:val="pt-BR"/>
              </w:rPr>
              <w:t>Vpb4Da2</w:t>
            </w:r>
            <w:r w:rsidRPr="009A4B79">
              <w:rPr>
                <w:rFonts w:eastAsia="Times New Roman" w:cstheme="minorHAnsi"/>
                <w:color w:val="000000"/>
                <w:lang w:val="pt-BR"/>
              </w:rPr>
              <w:t>_D1-D4, D6/</w:t>
            </w:r>
            <w:r>
              <w:rPr>
                <w:rFonts w:eastAsia="Times New Roman" w:cstheme="minorHAnsi"/>
                <w:color w:val="000000"/>
                <w:lang w:val="pt-BR"/>
              </w:rPr>
              <w:t>Vpb4C.6693</w:t>
            </w:r>
            <w:r w:rsidRPr="009A4B79">
              <w:rPr>
                <w:rFonts w:eastAsia="Times New Roman" w:cstheme="minorHAnsi"/>
                <w:color w:val="000000"/>
                <w:lang w:val="pt-BR"/>
              </w:rPr>
              <w:t>_D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82A7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1A82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BEE6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56F2" w14:textId="40BAF683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17.86 ±   </w:t>
            </w:r>
            <w:r w:rsidR="00045E13">
              <w:rPr>
                <w:rFonts w:eastAsia="Times New Roman" w:cstheme="minorHAnsi"/>
                <w:color w:val="000000"/>
              </w:rPr>
              <w:t>17</w:t>
            </w:r>
            <w:r w:rsidR="00BB4DCD">
              <w:rPr>
                <w:rFonts w:eastAsia="Times New Roman" w:cstheme="minorHAnsi"/>
                <w:color w:val="000000"/>
              </w:rPr>
              <w:t>.98</w:t>
            </w:r>
          </w:p>
        </w:tc>
      </w:tr>
      <w:tr w:rsidR="00035350" w:rsidRPr="00E8601B" w14:paraId="25129029" w14:textId="77777777" w:rsidTr="0037187C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40D5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F75C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43EF0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F7813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E2030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57628" w14:textId="4AD3CAA1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23.81 ±   </w:t>
            </w:r>
            <w:r w:rsidR="00FD394E">
              <w:rPr>
                <w:rFonts w:eastAsia="Times New Roman" w:cstheme="minorHAnsi"/>
                <w:color w:val="000000"/>
              </w:rPr>
              <w:t>5.05</w:t>
            </w:r>
            <w:r w:rsidRPr="003A3077">
              <w:rPr>
                <w:rFonts w:eastAsia="Times New Roman" w:cstheme="minorHAnsi"/>
                <w:color w:val="000000"/>
              </w:rPr>
              <w:t xml:space="preserve"> *</w:t>
            </w:r>
          </w:p>
        </w:tc>
      </w:tr>
      <w:tr w:rsidR="00035350" w:rsidRPr="00E8601B" w14:paraId="0E9E95D3" w14:textId="77777777" w:rsidTr="00FD4C42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12E24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7542">
              <w:rPr>
                <w:rFonts w:eastAsia="Times New Roman" w:cstheme="minorHAnsi"/>
                <w:color w:val="000000"/>
              </w:rPr>
              <w:t>Chimera-4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EC39" w14:textId="77777777" w:rsidR="00035350" w:rsidRPr="003A3077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rFonts w:eastAsia="Times New Roman" w:cstheme="minorHAnsi"/>
                <w:color w:val="000000"/>
                <w:lang w:val="pt-BR"/>
              </w:rPr>
              <w:t>Vpb4Da2</w:t>
            </w:r>
            <w:r w:rsidRPr="009A4B79">
              <w:rPr>
                <w:rFonts w:eastAsia="Times New Roman" w:cstheme="minorHAnsi"/>
                <w:color w:val="000000"/>
                <w:lang w:val="pt-BR"/>
              </w:rPr>
              <w:t>_D1-D5/</w:t>
            </w:r>
            <w:r>
              <w:rPr>
                <w:rFonts w:eastAsia="Times New Roman" w:cstheme="minorHAnsi"/>
                <w:color w:val="000000"/>
                <w:lang w:val="pt-BR"/>
              </w:rPr>
              <w:t>Vpb4C.6693</w:t>
            </w:r>
            <w:r w:rsidRPr="003A3077">
              <w:rPr>
                <w:rFonts w:eastAsia="Times New Roman" w:cstheme="minorHAnsi"/>
                <w:color w:val="000000"/>
                <w:lang w:val="pt-BR"/>
              </w:rPr>
              <w:t>_D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3C0B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5D39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0469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0C89" w14:textId="780E7045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18.75 ±   </w:t>
            </w:r>
            <w:r w:rsidR="009B628B">
              <w:rPr>
                <w:rFonts w:eastAsia="Times New Roman" w:cstheme="minorHAnsi"/>
                <w:color w:val="000000"/>
              </w:rPr>
              <w:t>16.14</w:t>
            </w:r>
          </w:p>
        </w:tc>
      </w:tr>
      <w:tr w:rsidR="00035350" w:rsidRPr="00E8601B" w14:paraId="2F36DFC6" w14:textId="77777777" w:rsidTr="00FD4C42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E68003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F46A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27420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DE5DC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41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81AE4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C5ADF" w14:textId="00FEF8FC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22.32 ± </w:t>
            </w:r>
            <w:r w:rsidR="00FA4D91">
              <w:rPr>
                <w:rFonts w:eastAsia="Times New Roman" w:cstheme="minorHAnsi"/>
                <w:color w:val="000000"/>
              </w:rPr>
              <w:t>21</w:t>
            </w:r>
            <w:r w:rsidR="009B628B">
              <w:rPr>
                <w:rFonts w:eastAsia="Times New Roman" w:cstheme="minorHAnsi"/>
                <w:color w:val="000000"/>
              </w:rPr>
              <w:t>.10</w:t>
            </w:r>
          </w:p>
        </w:tc>
      </w:tr>
      <w:tr w:rsidR="00035350" w:rsidRPr="00E8601B" w14:paraId="37C3A70C" w14:textId="77777777" w:rsidTr="0037187C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82B3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B7542">
              <w:rPr>
                <w:rFonts w:eastAsia="Times New Roman" w:cstheme="minorHAnsi"/>
                <w:color w:val="000000"/>
              </w:rPr>
              <w:t>Chimera-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E9B7" w14:textId="77777777" w:rsidR="00035350" w:rsidRPr="003A3077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rFonts w:eastAsia="Times New Roman" w:cstheme="minorHAnsi"/>
                <w:color w:val="000000"/>
                <w:lang w:val="pt-BR"/>
              </w:rPr>
              <w:t>Vpb4Da2</w:t>
            </w:r>
            <w:r w:rsidRPr="009A4B79">
              <w:rPr>
                <w:rFonts w:eastAsia="Times New Roman" w:cstheme="minorHAnsi"/>
                <w:color w:val="000000"/>
                <w:lang w:val="pt-BR"/>
              </w:rPr>
              <w:t>_D1-D4/</w:t>
            </w:r>
            <w:r>
              <w:rPr>
                <w:rFonts w:eastAsia="Times New Roman" w:cstheme="minorHAnsi"/>
                <w:color w:val="000000"/>
                <w:lang w:val="pt-BR"/>
              </w:rPr>
              <w:t>Vpb4C.6693</w:t>
            </w:r>
            <w:r w:rsidRPr="003A3077">
              <w:rPr>
                <w:rFonts w:eastAsia="Times New Roman" w:cstheme="minorHAnsi"/>
                <w:color w:val="000000"/>
                <w:lang w:val="pt-BR"/>
              </w:rPr>
              <w:t>_D5-D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DF67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6F07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15A3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13F6" w14:textId="494F71CE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20.54 ±   </w:t>
            </w:r>
            <w:r w:rsidR="002E2A92">
              <w:rPr>
                <w:rFonts w:eastAsia="Times New Roman" w:cstheme="minorHAnsi"/>
                <w:color w:val="000000"/>
              </w:rPr>
              <w:t>9</w:t>
            </w:r>
            <w:r w:rsidR="009A5CFA">
              <w:rPr>
                <w:rFonts w:eastAsia="Times New Roman" w:cstheme="minorHAnsi"/>
                <w:color w:val="000000"/>
              </w:rPr>
              <w:t>.28</w:t>
            </w:r>
          </w:p>
        </w:tc>
      </w:tr>
      <w:tr w:rsidR="00035350" w:rsidRPr="00E8601B" w14:paraId="0220D817" w14:textId="77777777" w:rsidTr="0037187C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59AA" w14:textId="77777777" w:rsidR="00035350" w:rsidRPr="009B7542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B495" w14:textId="77777777" w:rsidR="00035350" w:rsidRPr="009A4B79" w:rsidRDefault="00035350" w:rsidP="00746352">
            <w:pPr>
              <w:spacing w:after="0" w:line="240" w:lineRule="auto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4B290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310A9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2EEC7" w14:textId="77777777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EF16E" w14:textId="457D92DD" w:rsidR="00035350" w:rsidRPr="003A3077" w:rsidRDefault="00035350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3A3077">
              <w:rPr>
                <w:rFonts w:eastAsia="Times New Roman" w:cstheme="minorHAnsi"/>
                <w:color w:val="000000"/>
              </w:rPr>
              <w:t xml:space="preserve">18.75 ±   </w:t>
            </w:r>
            <w:r w:rsidR="00CB6C0C">
              <w:rPr>
                <w:rFonts w:eastAsia="Times New Roman" w:cstheme="minorHAnsi"/>
                <w:color w:val="000000"/>
              </w:rPr>
              <w:t>14.23</w:t>
            </w:r>
          </w:p>
        </w:tc>
      </w:tr>
      <w:tr w:rsidR="00035350" w:rsidRPr="00E8601B" w14:paraId="0A6F7933" w14:textId="77777777" w:rsidTr="00FD4C42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0EADA4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pb4Da2</w:t>
            </w:r>
            <w:r w:rsidRPr="009B7542">
              <w:rPr>
                <w:rFonts w:eastAsia="Times New Roman" w:cs="Times New Roman"/>
                <w:color w:val="000000"/>
              </w:rPr>
              <w:t>-</w:t>
            </w:r>
            <w:r w:rsidRPr="00E8601B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E8601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4AC3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Vpb4Da2</w:t>
            </w:r>
            <w:r w:rsidRPr="00E8601B">
              <w:rPr>
                <w:rFonts w:eastAsia="Times New Roman" w:cs="Times New Roman"/>
                <w:color w:val="000000"/>
              </w:rPr>
              <w:t>_D1-D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9180D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C4BEA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93BC1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63C98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0.00 ±   0.00</w:t>
            </w:r>
          </w:p>
        </w:tc>
      </w:tr>
      <w:tr w:rsidR="00035350" w:rsidRPr="00E8601B" w14:paraId="0CC8058D" w14:textId="77777777" w:rsidTr="00FD4C42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189552B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542F0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35D5D1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88A98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9B0A1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89C7F0" w14:textId="21046479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7.14 ±   </w:t>
            </w:r>
            <w:r w:rsidR="002A7704">
              <w:rPr>
                <w:rFonts w:eastAsia="Times New Roman" w:cs="Times New Roman"/>
                <w:color w:val="000000"/>
              </w:rPr>
              <w:t>14.29</w:t>
            </w:r>
          </w:p>
        </w:tc>
      </w:tr>
      <w:tr w:rsidR="00035350" w:rsidRPr="00E8601B" w14:paraId="4B586F62" w14:textId="77777777" w:rsidTr="00FD4C42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B103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pb4Da2</w:t>
            </w:r>
            <w:r w:rsidRPr="00E8601B">
              <w:rPr>
                <w:rFonts w:eastAsia="Times New Roman" w:cs="Times New Roman"/>
                <w:color w:val="000000"/>
              </w:rPr>
              <w:t>-</w:t>
            </w:r>
            <w:r w:rsidRPr="00E8601B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E8601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A22B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Vpb4Da2</w:t>
            </w:r>
            <w:r w:rsidRPr="00E8601B">
              <w:rPr>
                <w:rFonts w:eastAsia="Times New Roman" w:cs="Times New Roman"/>
                <w:color w:val="000000"/>
              </w:rPr>
              <w:t>_D1-D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242FA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07EA8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7ED64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AE0A1" w14:textId="0C630B10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12.50 ±   </w:t>
            </w:r>
            <w:r w:rsidR="00E26DDE">
              <w:rPr>
                <w:rFonts w:eastAsia="Times New Roman" w:cs="Times New Roman"/>
                <w:color w:val="000000"/>
              </w:rPr>
              <w:t>15.</w:t>
            </w:r>
            <w:r w:rsidR="00A654B9">
              <w:rPr>
                <w:rFonts w:eastAsia="Times New Roman" w:cs="Times New Roman"/>
                <w:color w:val="000000"/>
              </w:rPr>
              <w:t>96</w:t>
            </w:r>
          </w:p>
        </w:tc>
      </w:tr>
      <w:tr w:rsidR="00035350" w:rsidRPr="00E8601B" w14:paraId="4E4451B0" w14:textId="77777777" w:rsidTr="00FD4C42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5D5D9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9B81A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8A838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DA3FF7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D4B57B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4305DA" w14:textId="59676C21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3.57 ±   </w:t>
            </w:r>
            <w:r w:rsidR="00965400">
              <w:rPr>
                <w:rFonts w:eastAsia="Times New Roman" w:cs="Times New Roman"/>
                <w:color w:val="000000"/>
              </w:rPr>
              <w:t>7.15</w:t>
            </w:r>
          </w:p>
        </w:tc>
      </w:tr>
      <w:tr w:rsidR="00035350" w:rsidRPr="00E8601B" w14:paraId="500AD59A" w14:textId="77777777" w:rsidTr="00FD4C42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FEB072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pb4Da2</w:t>
            </w:r>
            <w:r w:rsidRPr="00E8601B">
              <w:rPr>
                <w:rFonts w:eastAsia="Times New Roman" w:cs="Times New Roman"/>
                <w:color w:val="000000"/>
              </w:rPr>
              <w:t>-</w:t>
            </w:r>
            <w:r w:rsidRPr="00E8601B">
              <w:rPr>
                <w:rFonts w:ascii="Symbol" w:eastAsia="Times New Roman" w:hAnsi="Symbol" w:cs="Times New Roman"/>
                <w:color w:val="000000"/>
              </w:rPr>
              <w:t></w:t>
            </w:r>
            <w:r w:rsidRPr="00E8601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C149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Vpb4Da2</w:t>
            </w:r>
            <w:r w:rsidRPr="00E8601B">
              <w:rPr>
                <w:rFonts w:eastAsia="Times New Roman" w:cs="Times New Roman"/>
                <w:color w:val="000000"/>
              </w:rPr>
              <w:t>_D1-D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AC604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B5FA5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4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10EC3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0362A" w14:textId="2A1D88D8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6.25 ±   </w:t>
            </w:r>
            <w:r w:rsidR="00852BF0">
              <w:rPr>
                <w:rFonts w:eastAsia="Times New Roman" w:cs="Times New Roman"/>
                <w:color w:val="000000"/>
              </w:rPr>
              <w:t>12.50</w:t>
            </w:r>
          </w:p>
        </w:tc>
      </w:tr>
      <w:tr w:rsidR="00035350" w:rsidRPr="00E8601B" w14:paraId="1336711E" w14:textId="77777777" w:rsidTr="00FD4C42">
        <w:trPr>
          <w:trHeight w:val="291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AB167CF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85B80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AF52B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C713F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44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17D31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6C8BA7" w14:textId="0818D5EC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10.72 ±   </w:t>
            </w:r>
            <w:r w:rsidR="00D1141B">
              <w:rPr>
                <w:rFonts w:eastAsia="Times New Roman" w:cs="Times New Roman"/>
                <w:color w:val="000000"/>
              </w:rPr>
              <w:t>13.68</w:t>
            </w:r>
          </w:p>
        </w:tc>
      </w:tr>
      <w:tr w:rsidR="00035350" w:rsidRPr="00E8601B" w14:paraId="2F42DE00" w14:textId="77777777" w:rsidTr="00FD4C42">
        <w:trPr>
          <w:trHeight w:val="29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5182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Control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841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Assay buffer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48CB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498C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435E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603C" w14:textId="117E866B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5.00 ±   </w:t>
            </w:r>
            <w:r w:rsidR="004F15C8">
              <w:rPr>
                <w:rFonts w:eastAsia="Times New Roman" w:cs="Times New Roman"/>
                <w:color w:val="000000"/>
              </w:rPr>
              <w:t>10</w:t>
            </w:r>
            <w:r w:rsidRPr="00E8601B">
              <w:rPr>
                <w:rFonts w:eastAsia="Times New Roman" w:cs="Times New Roman"/>
                <w:color w:val="000000"/>
              </w:rPr>
              <w:t>.00</w:t>
            </w:r>
          </w:p>
        </w:tc>
      </w:tr>
      <w:tr w:rsidR="00035350" w:rsidRPr="00E8601B" w14:paraId="5B4F73C3" w14:textId="77777777" w:rsidTr="00FD4C42">
        <w:trPr>
          <w:trHeight w:val="30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77BF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BABE" w14:textId="77777777" w:rsidR="00035350" w:rsidRPr="00E8601B" w:rsidRDefault="00035350" w:rsidP="0074635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Assay buffer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1FB7D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9DCF9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F323F" w14:textId="77777777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7630B" w14:textId="5CD745FC" w:rsidR="00035350" w:rsidRPr="00E8601B" w:rsidRDefault="00035350" w:rsidP="0074635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E8601B">
              <w:rPr>
                <w:rFonts w:eastAsia="Times New Roman" w:cs="Times New Roman"/>
                <w:color w:val="000000"/>
              </w:rPr>
              <w:t xml:space="preserve">15.03 ±   </w:t>
            </w:r>
            <w:r w:rsidR="003C0850">
              <w:rPr>
                <w:rFonts w:eastAsia="Times New Roman" w:cs="Times New Roman"/>
                <w:color w:val="000000"/>
              </w:rPr>
              <w:t>2</w:t>
            </w:r>
            <w:r w:rsidRPr="00E8601B">
              <w:rPr>
                <w:rFonts w:eastAsia="Times New Roman" w:cs="Times New Roman"/>
                <w:color w:val="000000"/>
              </w:rPr>
              <w:t>.0</w:t>
            </w:r>
            <w:r w:rsidR="003C0850">
              <w:rPr>
                <w:rFonts w:eastAsia="Times New Roman" w:cs="Times New Roman"/>
                <w:color w:val="000000"/>
              </w:rPr>
              <w:t>3</w:t>
            </w:r>
          </w:p>
        </w:tc>
      </w:tr>
    </w:tbl>
    <w:p w14:paraId="1218E6B8" w14:textId="77777777" w:rsidR="00035350" w:rsidRDefault="00035350"/>
    <w:sectPr w:rsidR="0003535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E607E" w14:textId="77777777" w:rsidR="00131315" w:rsidRDefault="00131315" w:rsidP="00035350">
      <w:pPr>
        <w:spacing w:after="0" w:line="240" w:lineRule="auto"/>
      </w:pPr>
      <w:r>
        <w:separator/>
      </w:r>
    </w:p>
  </w:endnote>
  <w:endnote w:type="continuationSeparator" w:id="0">
    <w:p w14:paraId="67709718" w14:textId="77777777" w:rsidR="00131315" w:rsidRDefault="00131315" w:rsidP="0003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F8A84A" w14:textId="77777777" w:rsidR="00035350" w:rsidRDefault="00131315">
    <w:pPr>
      <w:pStyle w:val="Footer"/>
    </w:pPr>
    <w:r>
      <w:rPr>
        <w:noProof/>
      </w:rPr>
      <w:pict w14:anchorId="6AF20B24">
        <v:shapetype id="_x0000_t202" coordsize="21600,21600" o:spt="202" path="m,l,21600r21600,l21600,xe">
          <v:stroke joinstyle="miter"/>
          <v:path gradientshapeok="t" o:connecttype="rect"/>
        </v:shapetype>
        <v:shape id="MSIPCM401d4dfe9c69c77e2054ea57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style="mso-next-textbox:#MSIPCM401d4dfe9c69c77e2054ea57" inset=",0,20pt,0">
            <w:txbxContent>
              <w:p w14:paraId="62A25930" w14:textId="77777777" w:rsidR="00035350" w:rsidRPr="00035350" w:rsidRDefault="00035350" w:rsidP="00035350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 w:rsidRPr="00035350"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2EF70" w14:textId="77777777" w:rsidR="00131315" w:rsidRDefault="00131315" w:rsidP="00035350">
      <w:pPr>
        <w:spacing w:after="0" w:line="240" w:lineRule="auto"/>
      </w:pPr>
      <w:r>
        <w:separator/>
      </w:r>
    </w:p>
  </w:footnote>
  <w:footnote w:type="continuationSeparator" w:id="0">
    <w:p w14:paraId="7D7CA15E" w14:textId="77777777" w:rsidR="00131315" w:rsidRDefault="00131315" w:rsidP="00035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35350"/>
    <w:rsid w:val="00035350"/>
    <w:rsid w:val="00042544"/>
    <w:rsid w:val="00045E13"/>
    <w:rsid w:val="00092EB0"/>
    <w:rsid w:val="00131315"/>
    <w:rsid w:val="002A7704"/>
    <w:rsid w:val="002E2A92"/>
    <w:rsid w:val="00337455"/>
    <w:rsid w:val="0037187C"/>
    <w:rsid w:val="003C0850"/>
    <w:rsid w:val="004B3FD5"/>
    <w:rsid w:val="004F15C8"/>
    <w:rsid w:val="005C0C2B"/>
    <w:rsid w:val="00852BF0"/>
    <w:rsid w:val="009347FB"/>
    <w:rsid w:val="00965400"/>
    <w:rsid w:val="009A5C5D"/>
    <w:rsid w:val="009A5CFA"/>
    <w:rsid w:val="009B628B"/>
    <w:rsid w:val="009C72DE"/>
    <w:rsid w:val="00A619B2"/>
    <w:rsid w:val="00A654B9"/>
    <w:rsid w:val="00BB4DCD"/>
    <w:rsid w:val="00C12031"/>
    <w:rsid w:val="00CB6C0C"/>
    <w:rsid w:val="00D1141B"/>
    <w:rsid w:val="00E26DDE"/>
    <w:rsid w:val="00E55DC5"/>
    <w:rsid w:val="00F065EB"/>
    <w:rsid w:val="00FA4D91"/>
    <w:rsid w:val="00FD394E"/>
    <w:rsid w:val="00FD4C42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890F313"/>
  <w15:chartTrackingRefBased/>
  <w15:docId w15:val="{3F752071-4E28-4753-BEAC-69FA5045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350"/>
  </w:style>
  <w:style w:type="paragraph" w:styleId="Footer">
    <w:name w:val="footer"/>
    <w:basedOn w:val="Normal"/>
    <w:link w:val="FooterChar"/>
    <w:uiPriority w:val="99"/>
    <w:unhideWhenUsed/>
    <w:rsid w:val="00035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350"/>
  </w:style>
  <w:style w:type="paragraph" w:styleId="BalloonText">
    <w:name w:val="Balloon Text"/>
    <w:basedOn w:val="Normal"/>
    <w:link w:val="BalloonTextChar"/>
    <w:uiPriority w:val="99"/>
    <w:semiHidden/>
    <w:unhideWhenUsed/>
    <w:rsid w:val="00092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E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B0AB771037154C9781681F25E75EEC" ma:contentTypeVersion="11" ma:contentTypeDescription="Create a new document." ma:contentTypeScope="" ma:versionID="8c502c0ca1cdc751b99a192951296614">
  <xsd:schema xmlns:xsd="http://www.w3.org/2001/XMLSchema" xmlns:xs="http://www.w3.org/2001/XMLSchema" xmlns:p="http://schemas.microsoft.com/office/2006/metadata/properties" xmlns:ns3="e5ba7e31-beba-4cc0-90a1-1fd19ade2d9b" xmlns:ns4="ffb8849d-16a1-4e59-85e6-933a27c7bce0" targetNamespace="http://schemas.microsoft.com/office/2006/metadata/properties" ma:root="true" ma:fieldsID="fb8237ea2fe818fb615de9d1a44279e3" ns3:_="" ns4:_="">
    <xsd:import namespace="e5ba7e31-beba-4cc0-90a1-1fd19ade2d9b"/>
    <xsd:import namespace="ffb8849d-16a1-4e59-85e6-933a27c7bc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a7e31-beba-4cc0-90a1-1fd19ade2d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8849d-16a1-4e59-85e6-933a27c7b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1CB1B2-F5AD-4E29-98B7-CDAFC55839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6D66B3-C0A2-4DFB-9046-0608E18FE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a7e31-beba-4cc0-90a1-1fd19ade2d9b"/>
    <ds:schemaRef ds:uri="ffb8849d-16a1-4e59-85e6-933a27c7bc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BBC9A1-54EF-4CB2-BC70-F0BE263A18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30</cp:revision>
  <dcterms:created xsi:type="dcterms:W3CDTF">2021-01-25T04:04:00Z</dcterms:created>
  <dcterms:modified xsi:type="dcterms:W3CDTF">2021-09-28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jean-louis.kouadio@bayer.com</vt:lpwstr>
  </property>
  <property fmtid="{D5CDD505-2E9C-101B-9397-08002B2CF9AE}" pid="5" name="MSIP_Label_2c76c141-ac86-40e5-abf2-c6f60e474cee_SetDate">
    <vt:lpwstr>2021-01-25T04:05:31.2859494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67B0AB771037154C9781681F25E75EEC</vt:lpwstr>
  </property>
</Properties>
</file>